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E6404" w14:textId="3C1DE32E" w:rsidR="009A6478" w:rsidRPr="009927E6" w:rsidRDefault="009A6478" w:rsidP="009A647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27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2459E" w:rsidRPr="009927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5C7BD9" w:rsidRPr="009927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927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9927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135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mmary of sequence information of outgroups used in the time-divergence tree using the BEAST 2.6.0.</w:t>
      </w:r>
    </w:p>
    <w:tbl>
      <w:tblPr>
        <w:tblW w:w="5000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2"/>
        <w:gridCol w:w="2121"/>
        <w:gridCol w:w="2121"/>
        <w:gridCol w:w="2121"/>
        <w:gridCol w:w="2121"/>
      </w:tblGrid>
      <w:tr w:rsidR="009A6478" w14:paraId="09B7798F" w14:textId="77777777" w:rsidTr="00BA2CFA">
        <w:trPr>
          <w:trHeight w:val="345"/>
        </w:trPr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FC9C3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C35A6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30C3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8EEA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75D0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Reference</w:t>
            </w:r>
          </w:p>
        </w:tc>
      </w:tr>
      <w:tr w:rsidR="009A6478" w14:paraId="77EB976B" w14:textId="77777777" w:rsidTr="00BA2CFA">
        <w:trPr>
          <w:trHeight w:val="345"/>
        </w:trPr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F0B09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4FE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douglasiae</w:t>
            </w:r>
            <w:proofErr w:type="spellEnd"/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DE5C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502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97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D51E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9A6478" w14:paraId="528AC12C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D491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7959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douglasiae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076C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AE0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8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0D4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9A6478" w14:paraId="7ABFDBA7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A76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DBE8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douglasiae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23AD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A03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N49549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BEFD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oi et al. 2020</w:t>
            </w:r>
          </w:p>
        </w:tc>
      </w:tr>
      <w:tr w:rsidR="009A6478" w14:paraId="4D067E18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9DA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505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ipponensis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C07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5FEF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02067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3155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9A6478" w14:paraId="0D987B96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2DFF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49DC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ipponensis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3592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pa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E1CE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02067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656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9A6478" w14:paraId="6D348327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E86F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B3F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uxpersicae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6CDD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etnam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3B78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X82265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34B4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pes-lima et al. 2020</w:t>
            </w:r>
          </w:p>
        </w:tc>
      </w:tr>
      <w:tr w:rsidR="009A6478" w14:paraId="1E5ABCC2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5DFD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7F42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0AB2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5B73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21054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56AC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u et al. 2017</w:t>
            </w:r>
          </w:p>
        </w:tc>
      </w:tr>
      <w:tr w:rsidR="009A6478" w14:paraId="3824E928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21C4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1406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1062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n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502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82232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A5C3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u et al. 2019</w:t>
            </w:r>
          </w:p>
        </w:tc>
      </w:tr>
      <w:tr w:rsidR="009A6478" w14:paraId="1C741D82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69A9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7932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564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n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610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82232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0A41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u et al. 2019</w:t>
            </w:r>
          </w:p>
        </w:tc>
      </w:tr>
      <w:tr w:rsidR="009A6478" w14:paraId="442954DA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B90D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03B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Nodula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1F3C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n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15D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82233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B92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u et al. 2019</w:t>
            </w:r>
          </w:p>
        </w:tc>
      </w:tr>
      <w:tr w:rsidR="009A6478" w14:paraId="56BD5880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0BD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CB2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amelliden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brandti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97E6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nma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13D1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35222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1AC9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otov et al. 2017</w:t>
            </w:r>
          </w:p>
        </w:tc>
      </w:tr>
      <w:tr w:rsidR="009A6478" w14:paraId="149551E4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0B48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8865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oparreys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befrii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7038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nma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F2E7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35225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6A98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otov et al. 2017</w:t>
            </w:r>
          </w:p>
        </w:tc>
      </w:tr>
      <w:tr w:rsidR="009A6478" w14:paraId="0353C553" w14:textId="77777777" w:rsidTr="00BA2CFA">
        <w:trPr>
          <w:trHeight w:val="345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3574B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8AC51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iatul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uhoti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7719F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nmar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EC490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352257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7C66A" w14:textId="77777777" w:rsidR="009A6478" w:rsidRDefault="009A6478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otov et al. 2017</w:t>
            </w:r>
          </w:p>
        </w:tc>
      </w:tr>
    </w:tbl>
    <w:p w14:paraId="7A90F756" w14:textId="77777777" w:rsidR="009A6478" w:rsidRDefault="009A6478" w:rsidP="009A6478">
      <w:pPr>
        <w:widowControl/>
        <w:wordWrap/>
        <w:autoSpaceDE/>
        <w:autoSpaceDN/>
        <w:spacing w:line="480" w:lineRule="auto"/>
        <w:rPr>
          <w:rFonts w:ascii="Arial" w:hAnsi="Arial" w:cs="Arial"/>
          <w:szCs w:val="20"/>
        </w:rPr>
      </w:pPr>
    </w:p>
    <w:p w14:paraId="52A7184D" w14:textId="77777777" w:rsidR="009A6478" w:rsidRPr="009A6478" w:rsidRDefault="009A6478" w:rsidP="009A6478">
      <w:pPr>
        <w:rPr>
          <w:rFonts w:ascii="Arial" w:hAnsi="Arial" w:cs="Arial"/>
          <w:szCs w:val="20"/>
        </w:rPr>
      </w:pPr>
    </w:p>
    <w:p w14:paraId="3C58E416" w14:textId="77777777" w:rsidR="009A6478" w:rsidRPr="009A6478" w:rsidRDefault="009A6478" w:rsidP="009A6478">
      <w:pPr>
        <w:rPr>
          <w:rFonts w:ascii="Arial" w:hAnsi="Arial" w:cs="Arial"/>
          <w:szCs w:val="20"/>
        </w:rPr>
      </w:pPr>
    </w:p>
    <w:p w14:paraId="74EEE34E" w14:textId="77777777" w:rsidR="009A6478" w:rsidRDefault="009A6478" w:rsidP="009A6478">
      <w:pPr>
        <w:rPr>
          <w:rFonts w:ascii="Arial" w:hAnsi="Arial" w:cs="Arial"/>
          <w:szCs w:val="20"/>
        </w:rPr>
      </w:pPr>
    </w:p>
    <w:p w14:paraId="27A405DC" w14:textId="31B7333E" w:rsidR="000B47CF" w:rsidRPr="000B47CF" w:rsidRDefault="009A6478" w:rsidP="009A6478">
      <w:pPr>
        <w:tabs>
          <w:tab w:val="left" w:pos="501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Cs w:val="20"/>
        </w:rPr>
        <w:tab/>
      </w:r>
    </w:p>
    <w:sectPr w:rsidR="000B47CF" w:rsidRPr="000B47CF" w:rsidSect="00ED4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0A496" w14:textId="77777777" w:rsidR="006571E1" w:rsidRDefault="006571E1" w:rsidP="00A2459E">
      <w:pPr>
        <w:spacing w:after="0" w:line="240" w:lineRule="auto"/>
      </w:pPr>
      <w:r>
        <w:separator/>
      </w:r>
    </w:p>
  </w:endnote>
  <w:endnote w:type="continuationSeparator" w:id="0">
    <w:p w14:paraId="753351E4" w14:textId="77777777" w:rsidR="006571E1" w:rsidRDefault="006571E1" w:rsidP="00A24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231FF" w14:textId="77777777" w:rsidR="006571E1" w:rsidRDefault="006571E1" w:rsidP="00A2459E">
      <w:pPr>
        <w:spacing w:after="0" w:line="240" w:lineRule="auto"/>
      </w:pPr>
      <w:r>
        <w:separator/>
      </w:r>
    </w:p>
  </w:footnote>
  <w:footnote w:type="continuationSeparator" w:id="0">
    <w:p w14:paraId="3A45883D" w14:textId="77777777" w:rsidR="006571E1" w:rsidRDefault="006571E1" w:rsidP="00A24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0F3D52"/>
    <w:rsid w:val="002740C2"/>
    <w:rsid w:val="00302722"/>
    <w:rsid w:val="00393729"/>
    <w:rsid w:val="003E5E24"/>
    <w:rsid w:val="004371B0"/>
    <w:rsid w:val="004F445C"/>
    <w:rsid w:val="005C7BD9"/>
    <w:rsid w:val="006571E1"/>
    <w:rsid w:val="009927E6"/>
    <w:rsid w:val="00993D61"/>
    <w:rsid w:val="009A6478"/>
    <w:rsid w:val="00A2459E"/>
    <w:rsid w:val="00A41E13"/>
    <w:rsid w:val="00A46678"/>
    <w:rsid w:val="00D1355C"/>
    <w:rsid w:val="00D42252"/>
    <w:rsid w:val="00D8343E"/>
    <w:rsid w:val="00ED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4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2459E"/>
  </w:style>
  <w:style w:type="paragraph" w:styleId="a5">
    <w:name w:val="footer"/>
    <w:basedOn w:val="a"/>
    <w:link w:val="Char0"/>
    <w:uiPriority w:val="99"/>
    <w:unhideWhenUsed/>
    <w:rsid w:val="00A24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24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2</cp:revision>
  <dcterms:created xsi:type="dcterms:W3CDTF">2023-07-04T06:03:00Z</dcterms:created>
  <dcterms:modified xsi:type="dcterms:W3CDTF">2023-07-04T06:03:00Z</dcterms:modified>
</cp:coreProperties>
</file>